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AD5954" w14:textId="13A95AED" w:rsidR="005B2031" w:rsidRPr="005B2031" w:rsidRDefault="005B2031" w:rsidP="00863822">
      <w:pPr>
        <w:pStyle w:val="a4"/>
        <w:keepNext/>
        <w:rPr>
          <w:rFonts w:ascii="Times New Roman" w:hAnsi="Times New Roman" w:cs="Times New Roman"/>
          <w:b/>
          <w:bCs/>
          <w:sz w:val="24"/>
          <w:szCs w:val="24"/>
        </w:rPr>
      </w:pPr>
      <w:r w:rsidRPr="005B2031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Pr="005B2031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5B2031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_S \* ARABIC </w:instrText>
      </w:r>
      <w:r w:rsidRPr="005B2031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5520F5"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Pr="005B2031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="00863822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863822">
        <w:rPr>
          <w:rFonts w:ascii="Times New Roman" w:hAnsi="Times New Roman" w:cs="Times New Roman"/>
          <w:b/>
          <w:bCs/>
          <w:sz w:val="24"/>
          <w:szCs w:val="24"/>
        </w:rPr>
        <w:br/>
      </w:r>
      <w:r w:rsidRPr="00863822">
        <w:rPr>
          <w:rFonts w:ascii="Times New Roman" w:hAnsi="Times New Roman" w:cs="Times New Roman" w:hint="eastAsia"/>
          <w:b/>
          <w:bCs/>
          <w:sz w:val="24"/>
          <w:szCs w:val="24"/>
        </w:rPr>
        <w:t>Descriptions</w:t>
      </w:r>
      <w:r w:rsidRPr="0086382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63822">
        <w:rPr>
          <w:rFonts w:ascii="Times New Roman" w:hAnsi="Times New Roman" w:cs="Times New Roman" w:hint="eastAsia"/>
          <w:b/>
          <w:bCs/>
          <w:sz w:val="24"/>
          <w:szCs w:val="24"/>
        </w:rPr>
        <w:t>of</w:t>
      </w:r>
      <w:r w:rsidRPr="0086382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63822">
        <w:rPr>
          <w:rFonts w:ascii="Times New Roman" w:hAnsi="Times New Roman" w:cs="Times New Roman" w:hint="eastAsia"/>
          <w:b/>
          <w:bCs/>
          <w:sz w:val="24"/>
          <w:szCs w:val="24"/>
        </w:rPr>
        <w:t>the</w:t>
      </w:r>
      <w:r w:rsidRPr="0086382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63822">
        <w:rPr>
          <w:rFonts w:ascii="Times New Roman" w:hAnsi="Times New Roman" w:cs="Times New Roman" w:hint="eastAsia"/>
          <w:b/>
          <w:bCs/>
          <w:sz w:val="24"/>
          <w:szCs w:val="24"/>
        </w:rPr>
        <w:t>landmarks</w:t>
      </w:r>
      <w:r w:rsidRPr="0086382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63822">
        <w:rPr>
          <w:rFonts w:ascii="Times New Roman" w:hAnsi="Times New Roman" w:cs="Times New Roman" w:hint="eastAsia"/>
          <w:b/>
          <w:bCs/>
          <w:sz w:val="24"/>
          <w:szCs w:val="24"/>
        </w:rPr>
        <w:t>selected</w:t>
      </w:r>
      <w:r w:rsidRPr="0086382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63822">
        <w:rPr>
          <w:rFonts w:ascii="Times New Roman" w:hAnsi="Times New Roman" w:cs="Times New Roman" w:hint="eastAsia"/>
          <w:b/>
          <w:bCs/>
          <w:sz w:val="24"/>
          <w:szCs w:val="24"/>
        </w:rPr>
        <w:t>within</w:t>
      </w:r>
      <w:r w:rsidRPr="0086382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63822">
        <w:rPr>
          <w:rFonts w:ascii="Times New Roman" w:hAnsi="Times New Roman" w:cs="Times New Roman" w:hint="eastAsia"/>
          <w:b/>
          <w:bCs/>
          <w:sz w:val="24"/>
          <w:szCs w:val="24"/>
        </w:rPr>
        <w:t>each</w:t>
      </w:r>
      <w:r w:rsidRPr="0086382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63822">
        <w:rPr>
          <w:rFonts w:ascii="Times New Roman" w:hAnsi="Times New Roman" w:cs="Times New Roman" w:hint="eastAsia"/>
          <w:b/>
          <w:bCs/>
          <w:sz w:val="24"/>
          <w:szCs w:val="24"/>
        </w:rPr>
        <w:t>structure</w:t>
      </w:r>
      <w:r w:rsidRPr="0086382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863822">
        <w:rPr>
          <w:rFonts w:ascii="Times New Roman" w:hAnsi="Times New Roman" w:cs="Times New Roman"/>
          <w:sz w:val="24"/>
          <w:szCs w:val="24"/>
        </w:rPr>
        <w:br/>
      </w:r>
      <w:r>
        <w:rPr>
          <w:rFonts w:ascii="Times New Roman" w:hAnsi="Times New Roman" w:cs="Times New Roman" w:hint="eastAsia"/>
          <w:sz w:val="24"/>
          <w:szCs w:val="24"/>
        </w:rPr>
        <w:t>RTA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retrolater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ibi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pophysi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LA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 w:hint="eastAsia"/>
          <w:sz w:val="24"/>
          <w:szCs w:val="24"/>
        </w:rPr>
        <w:t>later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ubtermin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pophysi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363" w:type="dxa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18"/>
        <w:gridCol w:w="1276"/>
        <w:gridCol w:w="1134"/>
        <w:gridCol w:w="1275"/>
        <w:gridCol w:w="3260"/>
      </w:tblGrid>
      <w:tr w:rsidR="008C68A4" w:rsidRPr="00087163" w14:paraId="1B9AAE5A" w14:textId="77777777" w:rsidTr="003C5886">
        <w:trPr>
          <w:trHeight w:val="324"/>
          <w:jc w:val="center"/>
        </w:trPr>
        <w:tc>
          <w:tcPr>
            <w:tcW w:w="1418" w:type="dxa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86916D4" w14:textId="77777777" w:rsidR="008C68A4" w:rsidRPr="00087163" w:rsidRDefault="008C68A4" w:rsidP="0062314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716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ructure</w:t>
            </w:r>
          </w:p>
        </w:tc>
        <w:tc>
          <w:tcPr>
            <w:tcW w:w="1276" w:type="dxa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29D8913" w14:textId="77777777" w:rsidR="008C68A4" w:rsidRPr="00087163" w:rsidRDefault="008C68A4" w:rsidP="0062314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716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iew</w:t>
            </w:r>
          </w:p>
        </w:tc>
        <w:tc>
          <w:tcPr>
            <w:tcW w:w="1134" w:type="dxa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0A0715F" w14:textId="77777777" w:rsidR="008C68A4" w:rsidRPr="00087163" w:rsidRDefault="008C68A4" w:rsidP="0062314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716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andmark</w:t>
            </w:r>
          </w:p>
        </w:tc>
        <w:tc>
          <w:tcPr>
            <w:tcW w:w="1275" w:type="dxa"/>
            <w:tcBorders>
              <w:top w:val="single" w:sz="12" w:space="0" w:color="auto"/>
              <w:bottom w:val="double" w:sz="4" w:space="0" w:color="auto"/>
            </w:tcBorders>
          </w:tcPr>
          <w:p w14:paraId="02222811" w14:textId="408375A3" w:rsidR="008C68A4" w:rsidRPr="00087163" w:rsidRDefault="008C68A4" w:rsidP="008C68A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Type</w:t>
            </w: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of</w:t>
            </w: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landmark</w:t>
            </w: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260" w:type="dxa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062A30B1" w14:textId="43F0A621" w:rsidR="008C68A4" w:rsidRPr="00087163" w:rsidRDefault="008C68A4" w:rsidP="0062314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716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escription</w:t>
            </w:r>
          </w:p>
        </w:tc>
      </w:tr>
      <w:tr w:rsidR="008C68A4" w:rsidRPr="00087163" w14:paraId="2CD93788" w14:textId="77777777" w:rsidTr="003C5886">
        <w:trPr>
          <w:trHeight w:val="324"/>
          <w:jc w:val="center"/>
        </w:trPr>
        <w:tc>
          <w:tcPr>
            <w:tcW w:w="1418" w:type="dxa"/>
            <w:vMerge w:val="restart"/>
            <w:tcBorders>
              <w:top w:val="doub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1F6114" w14:textId="77777777" w:rsidR="008C68A4" w:rsidRPr="00087163" w:rsidRDefault="008C68A4" w:rsidP="006231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pigyn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al</w:t>
            </w:r>
            <w:proofErr w:type="spellEnd"/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margin</w:t>
            </w:r>
          </w:p>
        </w:tc>
        <w:tc>
          <w:tcPr>
            <w:tcW w:w="1276" w:type="dxa"/>
            <w:vMerge w:val="restart"/>
            <w:tcBorders>
              <w:top w:val="doub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DC0074" w14:textId="77777777" w:rsidR="008C68A4" w:rsidRPr="00087163" w:rsidRDefault="008C68A4" w:rsidP="006231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8716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Ventr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 w:rsidRPr="0008716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134" w:type="dxa"/>
            <w:tcBorders>
              <w:top w:val="double" w:sz="4" w:space="0" w:color="auto"/>
              <w:bottom w:val="dashSmallGap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0A20DB" w14:textId="77777777" w:rsidR="008C68A4" w:rsidRPr="00087163" w:rsidRDefault="008C68A4" w:rsidP="006231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–8, 13–19</w:t>
            </w:r>
          </w:p>
        </w:tc>
        <w:tc>
          <w:tcPr>
            <w:tcW w:w="1275" w:type="dxa"/>
            <w:tcBorders>
              <w:top w:val="double" w:sz="4" w:space="0" w:color="auto"/>
              <w:bottom w:val="dashSmallGap" w:sz="4" w:space="0" w:color="auto"/>
            </w:tcBorders>
            <w:shd w:val="clear" w:color="auto" w:fill="D9D9D9" w:themeFill="background1" w:themeFillShade="D9"/>
          </w:tcPr>
          <w:p w14:paraId="711AEF8D" w14:textId="7C9996D6" w:rsidR="008C68A4" w:rsidRPr="00087163" w:rsidRDefault="008C68A4" w:rsidP="008C68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3260" w:type="dxa"/>
            <w:tcBorders>
              <w:top w:val="double" w:sz="4" w:space="0" w:color="auto"/>
              <w:bottom w:val="dashSmallGap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C9B4CAC" w14:textId="7367D31D" w:rsidR="008C68A4" w:rsidRPr="00087163" w:rsidRDefault="008C68A4" w:rsidP="0062314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int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of maximum inflection along the epigynum margin</w:t>
            </w:r>
          </w:p>
        </w:tc>
      </w:tr>
      <w:tr w:rsidR="008C68A4" w:rsidRPr="00087163" w14:paraId="649F07D5" w14:textId="77777777" w:rsidTr="003C5886">
        <w:trPr>
          <w:trHeight w:val="324"/>
          <w:jc w:val="center"/>
        </w:trPr>
        <w:tc>
          <w:tcPr>
            <w:tcW w:w="1418" w:type="dxa"/>
            <w:vMerge/>
            <w:shd w:val="clear" w:color="auto" w:fill="D9D9D9" w:themeFill="background1" w:themeFillShade="D9"/>
            <w:vAlign w:val="center"/>
            <w:hideMark/>
          </w:tcPr>
          <w:p w14:paraId="2434161A" w14:textId="77777777" w:rsidR="008C68A4" w:rsidRPr="00087163" w:rsidRDefault="008C68A4" w:rsidP="0062314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  <w:vAlign w:val="center"/>
            <w:hideMark/>
          </w:tcPr>
          <w:p w14:paraId="7D40B809" w14:textId="77777777" w:rsidR="008C68A4" w:rsidRPr="00087163" w:rsidRDefault="008C68A4" w:rsidP="0062314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E1343F" w14:textId="77777777" w:rsidR="008C68A4" w:rsidRPr="00087163" w:rsidRDefault="008C68A4" w:rsidP="006231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, 12</w:t>
            </w:r>
          </w:p>
        </w:tc>
        <w:tc>
          <w:tcPr>
            <w:tcW w:w="12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D9D9D9" w:themeFill="background1" w:themeFillShade="D9"/>
          </w:tcPr>
          <w:p w14:paraId="09E20143" w14:textId="4D2EAB73" w:rsidR="008C68A4" w:rsidRPr="00087163" w:rsidRDefault="008C68A4" w:rsidP="008C68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326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89E1BD7" w14:textId="3164FA45" w:rsidR="008C68A4" w:rsidRPr="00087163" w:rsidRDefault="008C68A4" w:rsidP="0062314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int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of intersection between 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the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pigynum and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the</w:t>
            </w: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epigastric furrow</w:t>
            </w:r>
          </w:p>
        </w:tc>
      </w:tr>
      <w:tr w:rsidR="008C68A4" w:rsidRPr="00087163" w14:paraId="5CB34039" w14:textId="77777777" w:rsidTr="003C5886">
        <w:trPr>
          <w:trHeight w:val="324"/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3FC529E" w14:textId="77777777" w:rsidR="008C68A4" w:rsidRPr="00087163" w:rsidRDefault="008C68A4" w:rsidP="0062314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1FA41E1" w14:textId="77777777" w:rsidR="008C68A4" w:rsidRPr="00087163" w:rsidRDefault="008C68A4" w:rsidP="0062314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BE1D58" w14:textId="77777777" w:rsidR="008C68A4" w:rsidRPr="00087163" w:rsidRDefault="008C68A4" w:rsidP="006231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, 11</w:t>
            </w:r>
          </w:p>
        </w:tc>
        <w:tc>
          <w:tcPr>
            <w:tcW w:w="1275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D790370" w14:textId="12744BEC" w:rsidR="008C68A4" w:rsidRDefault="008C68A4" w:rsidP="008C68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3260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078932E" w14:textId="3E5712CC" w:rsidR="008C68A4" w:rsidRPr="00087163" w:rsidRDefault="008C68A4" w:rsidP="0062314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L</w:t>
            </w: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owest points of 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the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pigynal</w:t>
            </w:r>
            <w:proofErr w:type="spellEnd"/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lateral lobes</w:t>
            </w:r>
          </w:p>
        </w:tc>
      </w:tr>
      <w:tr w:rsidR="008C68A4" w:rsidRPr="00087163" w14:paraId="467534FD" w14:textId="77777777" w:rsidTr="003C5886">
        <w:trPr>
          <w:trHeight w:val="324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3B5ED" w14:textId="77777777" w:rsidR="008C68A4" w:rsidRPr="00087163" w:rsidRDefault="008C68A4" w:rsidP="006231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pigynal</w:t>
            </w:r>
            <w:proofErr w:type="spellEnd"/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middle field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74288" w14:textId="77777777" w:rsidR="008C68A4" w:rsidRPr="00087163" w:rsidRDefault="008C68A4" w:rsidP="006231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Ventral</w:t>
            </w:r>
          </w:p>
        </w:tc>
        <w:tc>
          <w:tcPr>
            <w:tcW w:w="1134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EA0116E" w14:textId="77777777" w:rsidR="008C68A4" w:rsidRPr="00087163" w:rsidRDefault="008C68A4" w:rsidP="006231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, 8</w:t>
            </w:r>
          </w:p>
        </w:tc>
        <w:tc>
          <w:tcPr>
            <w:tcW w:w="1275" w:type="dxa"/>
            <w:tcBorders>
              <w:top w:val="single" w:sz="4" w:space="0" w:color="auto"/>
              <w:bottom w:val="dashSmallGap" w:sz="4" w:space="0" w:color="auto"/>
            </w:tcBorders>
          </w:tcPr>
          <w:p w14:paraId="203183FD" w14:textId="12915ADA" w:rsidR="008C68A4" w:rsidRPr="00087163" w:rsidRDefault="008C68A4" w:rsidP="008C68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3260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vAlign w:val="center"/>
            <w:hideMark/>
          </w:tcPr>
          <w:p w14:paraId="4DC98161" w14:textId="1685A5AC" w:rsidR="008C68A4" w:rsidRPr="00087163" w:rsidRDefault="008C68A4" w:rsidP="0062314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Starting points of 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the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pigynal</w:t>
            </w:r>
            <w:proofErr w:type="spellEnd"/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fold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</w:p>
        </w:tc>
      </w:tr>
      <w:tr w:rsidR="008C68A4" w:rsidRPr="00087163" w14:paraId="7970495D" w14:textId="77777777" w:rsidTr="003C5886">
        <w:trPr>
          <w:trHeight w:val="324"/>
          <w:jc w:val="center"/>
        </w:trPr>
        <w:tc>
          <w:tcPr>
            <w:tcW w:w="1418" w:type="dxa"/>
            <w:vMerge/>
            <w:vAlign w:val="center"/>
            <w:hideMark/>
          </w:tcPr>
          <w:p w14:paraId="197EA415" w14:textId="77777777" w:rsidR="008C68A4" w:rsidRPr="00087163" w:rsidRDefault="008C68A4" w:rsidP="008C68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2A6968C3" w14:textId="77777777" w:rsidR="008C68A4" w:rsidRPr="00087163" w:rsidRDefault="008C68A4" w:rsidP="008C68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8E4BDFC" w14:textId="77777777" w:rsidR="008C68A4" w:rsidRPr="00087163" w:rsidRDefault="008C68A4" w:rsidP="008C68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, 3, 5, 7, 9, 10, 12, 14</w:t>
            </w:r>
          </w:p>
        </w:tc>
        <w:tc>
          <w:tcPr>
            <w:tcW w:w="1275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4014D82" w14:textId="115F0698" w:rsidR="008C68A4" w:rsidRPr="00087163" w:rsidRDefault="008C68A4" w:rsidP="008C68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67E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326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  <w:hideMark/>
          </w:tcPr>
          <w:p w14:paraId="6A59286A" w14:textId="26A145D9" w:rsidR="008C68A4" w:rsidRPr="00087163" w:rsidRDefault="008C68A4" w:rsidP="008C68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int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of maximum inflection along the window of the </w:t>
            </w:r>
            <w:proofErr w:type="spellStart"/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pigynal</w:t>
            </w:r>
            <w:proofErr w:type="spellEnd"/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middle field</w:t>
            </w:r>
          </w:p>
        </w:tc>
      </w:tr>
      <w:tr w:rsidR="008C68A4" w:rsidRPr="00087163" w14:paraId="400A6A55" w14:textId="77777777" w:rsidTr="003C5886">
        <w:trPr>
          <w:trHeight w:val="324"/>
          <w:jc w:val="center"/>
        </w:trPr>
        <w:tc>
          <w:tcPr>
            <w:tcW w:w="1418" w:type="dxa"/>
            <w:vMerge/>
            <w:vAlign w:val="center"/>
            <w:hideMark/>
          </w:tcPr>
          <w:p w14:paraId="63BB7356" w14:textId="77777777" w:rsidR="008C68A4" w:rsidRPr="00087163" w:rsidRDefault="008C68A4" w:rsidP="008C68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2944A281" w14:textId="77777777" w:rsidR="008C68A4" w:rsidRPr="00087163" w:rsidRDefault="008C68A4" w:rsidP="008C68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91AF6CB" w14:textId="77777777" w:rsidR="008C68A4" w:rsidRPr="00087163" w:rsidRDefault="008C68A4" w:rsidP="008C68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, 11</w:t>
            </w:r>
          </w:p>
        </w:tc>
        <w:tc>
          <w:tcPr>
            <w:tcW w:w="1275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A4E98C7" w14:textId="058CB7AF" w:rsidR="008C68A4" w:rsidRPr="00087163" w:rsidRDefault="008C68A4" w:rsidP="008C68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67E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326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  <w:hideMark/>
          </w:tcPr>
          <w:p w14:paraId="2A7AB1F9" w14:textId="11072622" w:rsidR="008C68A4" w:rsidRPr="00087163" w:rsidRDefault="008C68A4" w:rsidP="008C68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pulatory opening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</w:p>
        </w:tc>
      </w:tr>
      <w:tr w:rsidR="008C68A4" w:rsidRPr="00087163" w14:paraId="4B34FFB3" w14:textId="77777777" w:rsidTr="003C5886">
        <w:trPr>
          <w:trHeight w:val="324"/>
          <w:jc w:val="center"/>
        </w:trPr>
        <w:tc>
          <w:tcPr>
            <w:tcW w:w="1418" w:type="dxa"/>
            <w:vMerge/>
            <w:vAlign w:val="center"/>
            <w:hideMark/>
          </w:tcPr>
          <w:p w14:paraId="6A9E26A7" w14:textId="77777777" w:rsidR="008C68A4" w:rsidRPr="00087163" w:rsidRDefault="008C68A4" w:rsidP="008C68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503DC476" w14:textId="77777777" w:rsidR="008C68A4" w:rsidRPr="00087163" w:rsidRDefault="008C68A4" w:rsidP="008C68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CA6BD01" w14:textId="77777777" w:rsidR="008C68A4" w:rsidRPr="00087163" w:rsidRDefault="008C68A4" w:rsidP="008C68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, 13</w:t>
            </w:r>
          </w:p>
        </w:tc>
        <w:tc>
          <w:tcPr>
            <w:tcW w:w="1275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266F0DDC" w14:textId="026F6C7A" w:rsidR="008C68A4" w:rsidRDefault="008C68A4" w:rsidP="008C68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67E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326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  <w:hideMark/>
          </w:tcPr>
          <w:p w14:paraId="53ADBCE8" w14:textId="1447ED80" w:rsidR="008C68A4" w:rsidRPr="00087163" w:rsidRDefault="008C68A4" w:rsidP="008C68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The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arrowest part between 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two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windows of 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the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pigynal</w:t>
            </w:r>
            <w:proofErr w:type="spellEnd"/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middle field</w:t>
            </w:r>
          </w:p>
        </w:tc>
      </w:tr>
      <w:tr w:rsidR="008C68A4" w:rsidRPr="00087163" w14:paraId="4C64BCC2" w14:textId="77777777" w:rsidTr="003C5886">
        <w:trPr>
          <w:trHeight w:val="324"/>
          <w:jc w:val="center"/>
        </w:trPr>
        <w:tc>
          <w:tcPr>
            <w:tcW w:w="1418" w:type="dxa"/>
            <w:vMerge/>
            <w:vAlign w:val="center"/>
            <w:hideMark/>
          </w:tcPr>
          <w:p w14:paraId="4B4253B0" w14:textId="77777777" w:rsidR="008C68A4" w:rsidRPr="00087163" w:rsidRDefault="008C68A4" w:rsidP="008C68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4A9162B9" w14:textId="77777777" w:rsidR="008C68A4" w:rsidRPr="00087163" w:rsidRDefault="008C68A4" w:rsidP="008C68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685409A" w14:textId="77777777" w:rsidR="008C68A4" w:rsidRPr="00087163" w:rsidRDefault="008C68A4" w:rsidP="008C68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5, 18</w:t>
            </w:r>
          </w:p>
        </w:tc>
        <w:tc>
          <w:tcPr>
            <w:tcW w:w="1275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2218699D" w14:textId="07A124C5" w:rsidR="008C68A4" w:rsidRDefault="008C68A4" w:rsidP="008C68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67E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326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  <w:hideMark/>
          </w:tcPr>
          <w:p w14:paraId="010C3548" w14:textId="0D7379E8" w:rsidR="008C68A4" w:rsidRPr="00087163" w:rsidRDefault="008C68A4" w:rsidP="008C68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The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w</w:t>
            </w: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idest part of 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the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pigynal</w:t>
            </w:r>
            <w:proofErr w:type="spellEnd"/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middle field</w:t>
            </w:r>
          </w:p>
        </w:tc>
      </w:tr>
      <w:tr w:rsidR="008C68A4" w:rsidRPr="00087163" w14:paraId="2D5ACF6B" w14:textId="77777777" w:rsidTr="003C5886">
        <w:trPr>
          <w:trHeight w:val="324"/>
          <w:jc w:val="center"/>
        </w:trPr>
        <w:tc>
          <w:tcPr>
            <w:tcW w:w="1418" w:type="dxa"/>
            <w:vMerge/>
            <w:vAlign w:val="center"/>
            <w:hideMark/>
          </w:tcPr>
          <w:p w14:paraId="4FAA41C2" w14:textId="77777777" w:rsidR="008C68A4" w:rsidRPr="00087163" w:rsidRDefault="008C68A4" w:rsidP="008C68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51A98844" w14:textId="77777777" w:rsidR="008C68A4" w:rsidRPr="00087163" w:rsidRDefault="008C68A4" w:rsidP="008C68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FDD7BE8" w14:textId="77777777" w:rsidR="008C68A4" w:rsidRPr="00087163" w:rsidRDefault="008C68A4" w:rsidP="008C68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6, 17</w:t>
            </w:r>
          </w:p>
        </w:tc>
        <w:tc>
          <w:tcPr>
            <w:tcW w:w="1275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7A7DCBC8" w14:textId="4C0C3FA2" w:rsidR="008C68A4" w:rsidRDefault="008C68A4" w:rsidP="008C68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67E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326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  <w:hideMark/>
          </w:tcPr>
          <w:p w14:paraId="1EE76001" w14:textId="1D986595" w:rsidR="008C68A4" w:rsidRPr="00087163" w:rsidRDefault="008C68A4" w:rsidP="008C68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The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ending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points of the </w:t>
            </w:r>
            <w:proofErr w:type="spellStart"/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pigynal</w:t>
            </w:r>
            <w:proofErr w:type="spellEnd"/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fold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</w:p>
        </w:tc>
      </w:tr>
      <w:tr w:rsidR="008C68A4" w:rsidRPr="00087163" w14:paraId="55012A1A" w14:textId="77777777" w:rsidTr="003C5886">
        <w:trPr>
          <w:trHeight w:val="324"/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FD41989" w14:textId="77777777" w:rsidR="008C68A4" w:rsidRPr="00087163" w:rsidRDefault="008C68A4" w:rsidP="008C68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6E45231" w14:textId="77777777" w:rsidR="008C68A4" w:rsidRPr="00087163" w:rsidRDefault="008C68A4" w:rsidP="008C68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20F33" w14:textId="77777777" w:rsidR="008C68A4" w:rsidRPr="00087163" w:rsidRDefault="008C68A4" w:rsidP="008C68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75" w:type="dxa"/>
            <w:tcBorders>
              <w:top w:val="dashSmallGap" w:sz="4" w:space="0" w:color="auto"/>
              <w:bottom w:val="single" w:sz="4" w:space="0" w:color="auto"/>
            </w:tcBorders>
          </w:tcPr>
          <w:p w14:paraId="5CE3D1BB" w14:textId="0CF1FED0" w:rsidR="008C68A4" w:rsidRDefault="008C68A4" w:rsidP="008C68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67E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3260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7DD27E" w14:textId="46FFC2DF" w:rsidR="008C68A4" w:rsidRPr="00087163" w:rsidRDefault="008C68A4" w:rsidP="008C68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The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h</w:t>
            </w: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ighest extension point of 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the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lower </w:t>
            </w:r>
            <w:proofErr w:type="spellStart"/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pigynal</w:t>
            </w:r>
            <w:proofErr w:type="spellEnd"/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middle field</w:t>
            </w:r>
          </w:p>
        </w:tc>
      </w:tr>
      <w:tr w:rsidR="008C68A4" w:rsidRPr="00087163" w14:paraId="44EE6987" w14:textId="77777777" w:rsidTr="003C5886">
        <w:trPr>
          <w:trHeight w:val="324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B90AE0" w14:textId="77777777" w:rsidR="008C68A4" w:rsidRPr="00087163" w:rsidRDefault="008C68A4" w:rsidP="008C68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Vulva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arrangement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E30EA3" w14:textId="77777777" w:rsidR="008C68A4" w:rsidRPr="00087163" w:rsidRDefault="008C68A4" w:rsidP="008C68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orsal</w:t>
            </w:r>
          </w:p>
        </w:tc>
        <w:tc>
          <w:tcPr>
            <w:tcW w:w="1134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B56631" w14:textId="77777777" w:rsidR="008C68A4" w:rsidRPr="00087163" w:rsidRDefault="008C68A4" w:rsidP="008C68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D9D9D9" w:themeFill="background1" w:themeFillShade="D9"/>
          </w:tcPr>
          <w:p w14:paraId="1C82947D" w14:textId="65BF2859" w:rsidR="008C68A4" w:rsidRPr="00087163" w:rsidRDefault="008C68A4" w:rsidP="008C68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D59EC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3260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C1E63FB" w14:textId="2AF1E247" w:rsidR="008C68A4" w:rsidRPr="00087163" w:rsidRDefault="008C68A4" w:rsidP="008C68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pulatory opening</w:t>
            </w:r>
          </w:p>
        </w:tc>
      </w:tr>
      <w:tr w:rsidR="008C68A4" w:rsidRPr="00087163" w14:paraId="1D008A2D" w14:textId="77777777" w:rsidTr="003C5886">
        <w:trPr>
          <w:trHeight w:val="324"/>
          <w:jc w:val="center"/>
        </w:trPr>
        <w:tc>
          <w:tcPr>
            <w:tcW w:w="1418" w:type="dxa"/>
            <w:vMerge/>
            <w:shd w:val="clear" w:color="auto" w:fill="D9D9D9" w:themeFill="background1" w:themeFillShade="D9"/>
            <w:vAlign w:val="center"/>
            <w:hideMark/>
          </w:tcPr>
          <w:p w14:paraId="0953359D" w14:textId="77777777" w:rsidR="008C68A4" w:rsidRPr="00087163" w:rsidRDefault="008C68A4" w:rsidP="008C68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  <w:vAlign w:val="center"/>
            <w:hideMark/>
          </w:tcPr>
          <w:p w14:paraId="583C8C25" w14:textId="77777777" w:rsidR="008C68A4" w:rsidRPr="00087163" w:rsidRDefault="008C68A4" w:rsidP="008C68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D9458E" w14:textId="77777777" w:rsidR="008C68A4" w:rsidRPr="00087163" w:rsidRDefault="008C68A4" w:rsidP="008C68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, 3, 6, 7</w:t>
            </w:r>
          </w:p>
        </w:tc>
        <w:tc>
          <w:tcPr>
            <w:tcW w:w="12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D9D9D9" w:themeFill="background1" w:themeFillShade="D9"/>
          </w:tcPr>
          <w:p w14:paraId="56A0D5A9" w14:textId="717BC8E1" w:rsidR="008C68A4" w:rsidRPr="00087163" w:rsidRDefault="008C68A4" w:rsidP="008C68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D59EC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326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B4E1176" w14:textId="588738F4" w:rsidR="008C68A4" w:rsidRPr="00087163" w:rsidRDefault="008C68A4" w:rsidP="008C68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ajor curve points of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the</w:t>
            </w: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vulva</w:t>
            </w:r>
          </w:p>
        </w:tc>
      </w:tr>
      <w:tr w:rsidR="008C68A4" w:rsidRPr="00087163" w14:paraId="626820CC" w14:textId="77777777" w:rsidTr="003C5886">
        <w:trPr>
          <w:trHeight w:val="324"/>
          <w:jc w:val="center"/>
        </w:trPr>
        <w:tc>
          <w:tcPr>
            <w:tcW w:w="1418" w:type="dxa"/>
            <w:vMerge/>
            <w:shd w:val="clear" w:color="auto" w:fill="D9D9D9" w:themeFill="background1" w:themeFillShade="D9"/>
            <w:vAlign w:val="center"/>
            <w:hideMark/>
          </w:tcPr>
          <w:p w14:paraId="38C19D91" w14:textId="77777777" w:rsidR="008C68A4" w:rsidRPr="00087163" w:rsidRDefault="008C68A4" w:rsidP="008C68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  <w:vAlign w:val="center"/>
            <w:hideMark/>
          </w:tcPr>
          <w:p w14:paraId="76C68682" w14:textId="77777777" w:rsidR="008C68A4" w:rsidRPr="00087163" w:rsidRDefault="008C68A4" w:rsidP="008C68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232A54" w14:textId="77777777" w:rsidR="008C68A4" w:rsidRPr="00087163" w:rsidRDefault="008C68A4" w:rsidP="008C68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D9D9D9" w:themeFill="background1" w:themeFillShade="D9"/>
          </w:tcPr>
          <w:p w14:paraId="50D0F275" w14:textId="34D644D1" w:rsidR="008C68A4" w:rsidRDefault="008C68A4" w:rsidP="008C68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D59EC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326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51BB129" w14:textId="7331993F" w:rsidR="008C68A4" w:rsidRPr="00087163" w:rsidRDefault="008C68A4" w:rsidP="008C68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Ending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int of the copulatory duct</w:t>
            </w:r>
          </w:p>
        </w:tc>
      </w:tr>
      <w:tr w:rsidR="008C68A4" w:rsidRPr="00087163" w14:paraId="386F4088" w14:textId="77777777" w:rsidTr="003C5886">
        <w:trPr>
          <w:trHeight w:val="324"/>
          <w:jc w:val="center"/>
        </w:trPr>
        <w:tc>
          <w:tcPr>
            <w:tcW w:w="1418" w:type="dxa"/>
            <w:vMerge/>
            <w:shd w:val="clear" w:color="auto" w:fill="D9D9D9" w:themeFill="background1" w:themeFillShade="D9"/>
            <w:vAlign w:val="center"/>
            <w:hideMark/>
          </w:tcPr>
          <w:p w14:paraId="4FBF2712" w14:textId="77777777" w:rsidR="008C68A4" w:rsidRPr="00087163" w:rsidRDefault="008C68A4" w:rsidP="008C68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  <w:vAlign w:val="center"/>
            <w:hideMark/>
          </w:tcPr>
          <w:p w14:paraId="734ACC21" w14:textId="77777777" w:rsidR="008C68A4" w:rsidRPr="00087163" w:rsidRDefault="008C68A4" w:rsidP="008C68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861217" w14:textId="77777777" w:rsidR="008C68A4" w:rsidRPr="00087163" w:rsidRDefault="008C68A4" w:rsidP="008C68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D9D9D9" w:themeFill="background1" w:themeFillShade="D9"/>
          </w:tcPr>
          <w:p w14:paraId="3D8CD073" w14:textId="1B1AE11E" w:rsidR="008C68A4" w:rsidRDefault="008C68A4" w:rsidP="008C68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D59EC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326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D70B8D3" w14:textId="7AF253FB" w:rsidR="008C68A4" w:rsidRPr="00087163" w:rsidRDefault="008C68A4" w:rsidP="008C68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Starting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point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of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the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ertilization duct</w:t>
            </w:r>
          </w:p>
        </w:tc>
      </w:tr>
      <w:tr w:rsidR="008C68A4" w:rsidRPr="00087163" w14:paraId="52145695" w14:textId="77777777" w:rsidTr="003C5886">
        <w:trPr>
          <w:trHeight w:val="324"/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F0B7EFE" w14:textId="77777777" w:rsidR="008C68A4" w:rsidRPr="00087163" w:rsidRDefault="008C68A4" w:rsidP="008C68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713AB18" w14:textId="77777777" w:rsidR="008C68A4" w:rsidRPr="00087163" w:rsidRDefault="008C68A4" w:rsidP="008C68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9782DF" w14:textId="77777777" w:rsidR="008C68A4" w:rsidRPr="00087163" w:rsidRDefault="008C68A4" w:rsidP="008C68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75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57D6E00" w14:textId="713AF18B" w:rsidR="008C68A4" w:rsidRDefault="008C68A4" w:rsidP="008C68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D59EC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3260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78485F9" w14:textId="5E25A6D0" w:rsidR="008C68A4" w:rsidRPr="00087163" w:rsidRDefault="008C68A4" w:rsidP="008C68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The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oint where 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the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flake part of 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the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ertilization duct started</w:t>
            </w:r>
          </w:p>
        </w:tc>
      </w:tr>
      <w:tr w:rsidR="0020741A" w:rsidRPr="00087163" w14:paraId="59104419" w14:textId="77777777" w:rsidTr="003C5886">
        <w:trPr>
          <w:trHeight w:val="324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A63A6" w14:textId="77777777" w:rsidR="0020741A" w:rsidRPr="00087163" w:rsidRDefault="0020741A" w:rsidP="0020741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eft median apophysi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DC91F" w14:textId="77777777" w:rsidR="0020741A" w:rsidRPr="00087163" w:rsidRDefault="0020741A" w:rsidP="0020741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Ventral</w:t>
            </w:r>
          </w:p>
        </w:tc>
        <w:tc>
          <w:tcPr>
            <w:tcW w:w="1134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07980CE" w14:textId="77777777" w:rsidR="0020741A" w:rsidRPr="00087163" w:rsidRDefault="0020741A" w:rsidP="0020741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, 18</w:t>
            </w:r>
          </w:p>
        </w:tc>
        <w:tc>
          <w:tcPr>
            <w:tcW w:w="1275" w:type="dxa"/>
            <w:tcBorders>
              <w:top w:val="single" w:sz="4" w:space="0" w:color="auto"/>
              <w:bottom w:val="dashSmallGap" w:sz="4" w:space="0" w:color="auto"/>
            </w:tcBorders>
          </w:tcPr>
          <w:p w14:paraId="344BEAEE" w14:textId="43B6C84B" w:rsidR="0020741A" w:rsidRPr="00087163" w:rsidRDefault="0020741A" w:rsidP="0020741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4DE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3260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vAlign w:val="center"/>
            <w:hideMark/>
          </w:tcPr>
          <w:p w14:paraId="604F30CE" w14:textId="17F1DA2F" w:rsidR="0020741A" w:rsidRPr="00087163" w:rsidRDefault="0020741A" w:rsidP="0020741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ntersection point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between the sclerotized part of the median apophysis and the </w:t>
            </w:r>
            <w:proofErr w:type="spellStart"/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egulum</w:t>
            </w:r>
            <w:proofErr w:type="spellEnd"/>
          </w:p>
        </w:tc>
      </w:tr>
      <w:tr w:rsidR="0020741A" w:rsidRPr="00087163" w14:paraId="43FA50EC" w14:textId="77777777" w:rsidTr="003C5886">
        <w:trPr>
          <w:trHeight w:val="324"/>
          <w:jc w:val="center"/>
        </w:trPr>
        <w:tc>
          <w:tcPr>
            <w:tcW w:w="1418" w:type="dxa"/>
            <w:vMerge/>
            <w:vAlign w:val="center"/>
            <w:hideMark/>
          </w:tcPr>
          <w:p w14:paraId="6011572F" w14:textId="77777777" w:rsidR="0020741A" w:rsidRPr="00087163" w:rsidRDefault="0020741A" w:rsidP="0020741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144A99B1" w14:textId="77777777" w:rsidR="0020741A" w:rsidRPr="00087163" w:rsidRDefault="0020741A" w:rsidP="0020741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CF6D932" w14:textId="77777777" w:rsidR="0020741A" w:rsidRPr="00087163" w:rsidRDefault="0020741A" w:rsidP="0020741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, 17</w:t>
            </w:r>
          </w:p>
        </w:tc>
        <w:tc>
          <w:tcPr>
            <w:tcW w:w="1275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619E7EC8" w14:textId="562EB053" w:rsidR="0020741A" w:rsidRPr="00087163" w:rsidRDefault="0020741A" w:rsidP="0020741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4DE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326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  <w:hideMark/>
          </w:tcPr>
          <w:p w14:paraId="74F707FC" w14:textId="5F808C98" w:rsidR="0020741A" w:rsidRPr="00087163" w:rsidRDefault="0020741A" w:rsidP="0020741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int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where the membranous part of the median apophysis ended</w:t>
            </w:r>
          </w:p>
        </w:tc>
      </w:tr>
      <w:tr w:rsidR="0020741A" w:rsidRPr="00087163" w14:paraId="748E505C" w14:textId="77777777" w:rsidTr="003C5886">
        <w:trPr>
          <w:trHeight w:val="324"/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4FF49AB" w14:textId="77777777" w:rsidR="0020741A" w:rsidRPr="00087163" w:rsidRDefault="0020741A" w:rsidP="0020741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0BA2075" w14:textId="77777777" w:rsidR="0020741A" w:rsidRPr="00087163" w:rsidRDefault="0020741A" w:rsidP="0020741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BDB60" w14:textId="77777777" w:rsidR="0020741A" w:rsidRPr="00087163" w:rsidRDefault="0020741A" w:rsidP="0020741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–16</w:t>
            </w:r>
          </w:p>
        </w:tc>
        <w:tc>
          <w:tcPr>
            <w:tcW w:w="1275" w:type="dxa"/>
            <w:tcBorders>
              <w:top w:val="dashSmallGap" w:sz="4" w:space="0" w:color="auto"/>
              <w:bottom w:val="single" w:sz="4" w:space="0" w:color="auto"/>
            </w:tcBorders>
          </w:tcPr>
          <w:p w14:paraId="7F1D5422" w14:textId="582F3A24" w:rsidR="0020741A" w:rsidRPr="00087163" w:rsidRDefault="0020741A" w:rsidP="0020741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4DE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3260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9BFEE4" w14:textId="18729726" w:rsidR="0020741A" w:rsidRPr="00087163" w:rsidRDefault="0020741A" w:rsidP="0020741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int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of maximum inflection along the edge of the median apophysis</w:t>
            </w:r>
          </w:p>
        </w:tc>
      </w:tr>
      <w:tr w:rsidR="0020741A" w:rsidRPr="00087163" w14:paraId="741B269B" w14:textId="77777777" w:rsidTr="003C5886">
        <w:trPr>
          <w:trHeight w:val="324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ADC9F8" w14:textId="77777777" w:rsidR="0020741A" w:rsidRPr="00087163" w:rsidRDefault="0020741A" w:rsidP="0020741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eft embolu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29DBFA" w14:textId="77777777" w:rsidR="0020741A" w:rsidRPr="00087163" w:rsidRDefault="0020741A" w:rsidP="0020741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Ventral</w:t>
            </w:r>
          </w:p>
        </w:tc>
        <w:tc>
          <w:tcPr>
            <w:tcW w:w="1134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E8D817" w14:textId="77777777" w:rsidR="0020741A" w:rsidRPr="00087163" w:rsidRDefault="0020741A" w:rsidP="0020741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D9D9D9" w:themeFill="background1" w:themeFillShade="D9"/>
          </w:tcPr>
          <w:p w14:paraId="40DCCA82" w14:textId="37C584BD" w:rsidR="0020741A" w:rsidRPr="00087163" w:rsidRDefault="0020741A" w:rsidP="0020741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91B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3260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FB6D522" w14:textId="2331998F" w:rsidR="0020741A" w:rsidRPr="00087163" w:rsidRDefault="0020741A" w:rsidP="0020741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Tip of 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the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mbolus</w:t>
            </w:r>
          </w:p>
        </w:tc>
      </w:tr>
      <w:tr w:rsidR="0020741A" w:rsidRPr="00087163" w14:paraId="25ACC43E" w14:textId="77777777" w:rsidTr="003C5886">
        <w:trPr>
          <w:trHeight w:val="324"/>
          <w:jc w:val="center"/>
        </w:trPr>
        <w:tc>
          <w:tcPr>
            <w:tcW w:w="1418" w:type="dxa"/>
            <w:vMerge/>
            <w:shd w:val="clear" w:color="auto" w:fill="D9D9D9" w:themeFill="background1" w:themeFillShade="D9"/>
            <w:vAlign w:val="center"/>
            <w:hideMark/>
          </w:tcPr>
          <w:p w14:paraId="50A4FD6C" w14:textId="77777777" w:rsidR="0020741A" w:rsidRPr="00087163" w:rsidRDefault="0020741A" w:rsidP="0020741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  <w:vAlign w:val="center"/>
            <w:hideMark/>
          </w:tcPr>
          <w:p w14:paraId="649AEE7A" w14:textId="77777777" w:rsidR="0020741A" w:rsidRPr="00087163" w:rsidRDefault="0020741A" w:rsidP="0020741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BB9AC9" w14:textId="77777777" w:rsidR="0020741A" w:rsidRPr="00087163" w:rsidRDefault="0020741A" w:rsidP="0020741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, 18</w:t>
            </w:r>
          </w:p>
        </w:tc>
        <w:tc>
          <w:tcPr>
            <w:tcW w:w="12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D9D9D9" w:themeFill="background1" w:themeFillShade="D9"/>
          </w:tcPr>
          <w:p w14:paraId="63D81C27" w14:textId="2F8229DE" w:rsidR="0020741A" w:rsidRPr="00087163" w:rsidRDefault="0020741A" w:rsidP="0020741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91B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326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62DCA0B" w14:textId="7151A29C" w:rsidR="0020741A" w:rsidRPr="00087163" w:rsidRDefault="0020741A" w:rsidP="0020741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Base of 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the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mbolus</w:t>
            </w:r>
          </w:p>
        </w:tc>
      </w:tr>
      <w:tr w:rsidR="008C68A4" w:rsidRPr="00087163" w14:paraId="3079C7DC" w14:textId="77777777" w:rsidTr="003C5886">
        <w:trPr>
          <w:trHeight w:val="324"/>
          <w:jc w:val="center"/>
        </w:trPr>
        <w:tc>
          <w:tcPr>
            <w:tcW w:w="1418" w:type="dxa"/>
            <w:vMerge/>
            <w:shd w:val="clear" w:color="auto" w:fill="D9D9D9" w:themeFill="background1" w:themeFillShade="D9"/>
            <w:vAlign w:val="center"/>
            <w:hideMark/>
          </w:tcPr>
          <w:p w14:paraId="6FF1337F" w14:textId="77777777" w:rsidR="008C68A4" w:rsidRPr="00087163" w:rsidRDefault="008C68A4" w:rsidP="0062314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  <w:vAlign w:val="center"/>
            <w:hideMark/>
          </w:tcPr>
          <w:p w14:paraId="13517917" w14:textId="77777777" w:rsidR="008C68A4" w:rsidRPr="00087163" w:rsidRDefault="008C68A4" w:rsidP="0062314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9F14D6" w14:textId="77777777" w:rsidR="008C68A4" w:rsidRPr="00087163" w:rsidRDefault="008C68A4" w:rsidP="006231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, 17</w:t>
            </w:r>
          </w:p>
        </w:tc>
        <w:tc>
          <w:tcPr>
            <w:tcW w:w="12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D9D9D9" w:themeFill="background1" w:themeFillShade="D9"/>
          </w:tcPr>
          <w:p w14:paraId="0E6F6F73" w14:textId="2F8CF002" w:rsidR="008C68A4" w:rsidRPr="00087163" w:rsidRDefault="0020741A" w:rsidP="008C68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326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CEF3965" w14:textId="74BCEA24" w:rsidR="008C68A4" w:rsidRPr="00087163" w:rsidRDefault="008C68A4" w:rsidP="0062314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int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where 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the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mbolus start curving</w:t>
            </w:r>
          </w:p>
        </w:tc>
      </w:tr>
      <w:tr w:rsidR="008C68A4" w:rsidRPr="00AA5B8C" w14:paraId="1C7FE967" w14:textId="77777777" w:rsidTr="003C5886">
        <w:trPr>
          <w:trHeight w:val="324"/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AF5199D" w14:textId="77777777" w:rsidR="008C68A4" w:rsidRPr="00087163" w:rsidRDefault="008C68A4" w:rsidP="0062314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7E47BF2" w14:textId="77777777" w:rsidR="008C68A4" w:rsidRPr="00087163" w:rsidRDefault="008C68A4" w:rsidP="0062314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73B992" w14:textId="70778EEE" w:rsidR="008C68A4" w:rsidRPr="00087163" w:rsidRDefault="008C68A4" w:rsidP="006231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20741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, 5, 6,7, 8, 10</w:t>
            </w: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–16</w:t>
            </w:r>
          </w:p>
        </w:tc>
        <w:tc>
          <w:tcPr>
            <w:tcW w:w="1275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53FE27D" w14:textId="52DF0772" w:rsidR="008C68A4" w:rsidRPr="00087163" w:rsidRDefault="0020741A" w:rsidP="008C68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3260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9A2FAE5" w14:textId="641358BB" w:rsidR="008C68A4" w:rsidRPr="00087163" w:rsidRDefault="008C68A4" w:rsidP="0062314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int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of maximum inflection along the edge of the embolus</w:t>
            </w:r>
          </w:p>
        </w:tc>
      </w:tr>
      <w:tr w:rsidR="008C68A4" w:rsidRPr="00087163" w14:paraId="16B905F7" w14:textId="77777777" w:rsidTr="003C5886">
        <w:trPr>
          <w:trHeight w:val="324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9CF75" w14:textId="77777777" w:rsidR="008C68A4" w:rsidRPr="00087163" w:rsidRDefault="008C68A4" w:rsidP="006231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eft fulcrum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8C0CD" w14:textId="77777777" w:rsidR="008C68A4" w:rsidRPr="00087163" w:rsidRDefault="008C68A4" w:rsidP="006231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Ventral</w:t>
            </w:r>
          </w:p>
        </w:tc>
        <w:tc>
          <w:tcPr>
            <w:tcW w:w="1134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FD957B4" w14:textId="77777777" w:rsidR="008C68A4" w:rsidRPr="00087163" w:rsidRDefault="008C68A4" w:rsidP="006231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–6, 8–13</w:t>
            </w:r>
          </w:p>
        </w:tc>
        <w:tc>
          <w:tcPr>
            <w:tcW w:w="1275" w:type="dxa"/>
            <w:tcBorders>
              <w:top w:val="single" w:sz="4" w:space="0" w:color="auto"/>
              <w:bottom w:val="dashSmallGap" w:sz="4" w:space="0" w:color="auto"/>
            </w:tcBorders>
          </w:tcPr>
          <w:p w14:paraId="5B514BB3" w14:textId="6126480D" w:rsidR="008C68A4" w:rsidRPr="00087163" w:rsidRDefault="009F439F" w:rsidP="008C68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3260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vAlign w:val="center"/>
            <w:hideMark/>
          </w:tcPr>
          <w:p w14:paraId="00068F6D" w14:textId="0EE0A61C" w:rsidR="008C68A4" w:rsidRPr="00087163" w:rsidRDefault="008C68A4" w:rsidP="0062314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int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of maximum inflection along the edge of the fulcrum</w:t>
            </w:r>
          </w:p>
        </w:tc>
      </w:tr>
      <w:tr w:rsidR="009F439F" w:rsidRPr="00087163" w14:paraId="19E244BB" w14:textId="77777777" w:rsidTr="003C5886">
        <w:trPr>
          <w:trHeight w:val="324"/>
          <w:jc w:val="center"/>
        </w:trPr>
        <w:tc>
          <w:tcPr>
            <w:tcW w:w="1418" w:type="dxa"/>
            <w:vMerge/>
            <w:vAlign w:val="center"/>
            <w:hideMark/>
          </w:tcPr>
          <w:p w14:paraId="5326A581" w14:textId="77777777" w:rsidR="009F439F" w:rsidRPr="00087163" w:rsidRDefault="009F439F" w:rsidP="009F43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0CA82605" w14:textId="77777777" w:rsidR="009F439F" w:rsidRPr="00087163" w:rsidRDefault="009F439F" w:rsidP="009F43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9C73B26" w14:textId="77777777" w:rsidR="009F439F" w:rsidRPr="00087163" w:rsidRDefault="009F439F" w:rsidP="009F439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dashSmallGap" w:sz="4" w:space="0" w:color="auto"/>
            </w:tcBorders>
          </w:tcPr>
          <w:p w14:paraId="08DC6F1E" w14:textId="72721562" w:rsidR="009F439F" w:rsidRPr="00087163" w:rsidRDefault="009F439F" w:rsidP="009F439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726E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3260" w:type="dxa"/>
            <w:tcBorders>
              <w:top w:val="dashSmallGap" w:sz="4" w:space="0" w:color="auto"/>
            </w:tcBorders>
            <w:shd w:val="clear" w:color="auto" w:fill="auto"/>
            <w:vAlign w:val="center"/>
            <w:hideMark/>
          </w:tcPr>
          <w:p w14:paraId="5B34F685" w14:textId="58D1EF76" w:rsidR="009F439F" w:rsidRPr="00087163" w:rsidRDefault="009F439F" w:rsidP="009F43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Tip of 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the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ulcrum</w:t>
            </w:r>
          </w:p>
        </w:tc>
      </w:tr>
      <w:tr w:rsidR="009F439F" w:rsidRPr="00087163" w14:paraId="61E949DD" w14:textId="77777777" w:rsidTr="003C5886">
        <w:trPr>
          <w:trHeight w:val="324"/>
          <w:jc w:val="center"/>
        </w:trPr>
        <w:tc>
          <w:tcPr>
            <w:tcW w:w="1418" w:type="dxa"/>
            <w:vMerge/>
            <w:vAlign w:val="center"/>
            <w:hideMark/>
          </w:tcPr>
          <w:p w14:paraId="18736971" w14:textId="77777777" w:rsidR="009F439F" w:rsidRPr="00087163" w:rsidRDefault="009F439F" w:rsidP="009F43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1EA0CDAC" w14:textId="77777777" w:rsidR="009F439F" w:rsidRPr="00087163" w:rsidRDefault="009F439F" w:rsidP="009F43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9FF0D1D" w14:textId="77777777" w:rsidR="009F439F" w:rsidRPr="00087163" w:rsidRDefault="009F439F" w:rsidP="009F439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75" w:type="dxa"/>
            <w:tcBorders>
              <w:top w:val="dashSmallGap" w:sz="4" w:space="0" w:color="auto"/>
            </w:tcBorders>
          </w:tcPr>
          <w:p w14:paraId="00D550AC" w14:textId="1DAB530E" w:rsidR="009F439F" w:rsidRPr="00087163" w:rsidRDefault="009F439F" w:rsidP="009F439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726E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3260" w:type="dxa"/>
            <w:tcBorders>
              <w:top w:val="dashSmallGap" w:sz="4" w:space="0" w:color="auto"/>
            </w:tcBorders>
            <w:shd w:val="clear" w:color="auto" w:fill="auto"/>
            <w:vAlign w:val="center"/>
            <w:hideMark/>
          </w:tcPr>
          <w:p w14:paraId="68A6CBE7" w14:textId="0B9F7EEF" w:rsidR="009F439F" w:rsidRPr="00087163" w:rsidRDefault="009F439F" w:rsidP="009F43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Base of 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the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ulcrum</w:t>
            </w:r>
          </w:p>
        </w:tc>
      </w:tr>
      <w:tr w:rsidR="009F439F" w:rsidRPr="00087163" w14:paraId="5E32C3E6" w14:textId="77777777" w:rsidTr="003C5886">
        <w:trPr>
          <w:trHeight w:val="324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C3812B" w14:textId="77777777" w:rsidR="009F439F" w:rsidRPr="00087163" w:rsidRDefault="009F439F" w:rsidP="009F439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TA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3F3F50" w14:textId="1F64595F" w:rsidR="009F439F" w:rsidRPr="00087163" w:rsidRDefault="009F439F" w:rsidP="009F439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t</w:t>
            </w:r>
            <w:r w:rsidR="003C588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olateral</w:t>
            </w:r>
          </w:p>
        </w:tc>
        <w:tc>
          <w:tcPr>
            <w:tcW w:w="1134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6CC117" w14:textId="77777777" w:rsidR="009F439F" w:rsidRPr="00087163" w:rsidRDefault="009F439F" w:rsidP="009F439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, 9</w:t>
            </w:r>
          </w:p>
        </w:tc>
        <w:tc>
          <w:tcPr>
            <w:tcW w:w="1275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D9D9D9" w:themeFill="background1" w:themeFillShade="D9"/>
          </w:tcPr>
          <w:p w14:paraId="02FAE50B" w14:textId="509DFCB4" w:rsidR="009F439F" w:rsidRPr="00087163" w:rsidRDefault="009F439F" w:rsidP="009F439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726E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3260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838982C" w14:textId="128492A8" w:rsidR="009F439F" w:rsidRPr="00087163" w:rsidRDefault="009F439F" w:rsidP="009F43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Base of 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the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TA</w:t>
            </w:r>
          </w:p>
        </w:tc>
      </w:tr>
      <w:tr w:rsidR="009F439F" w:rsidRPr="00087163" w14:paraId="326714C9" w14:textId="77777777" w:rsidTr="003C5886">
        <w:trPr>
          <w:trHeight w:val="324"/>
          <w:jc w:val="center"/>
        </w:trPr>
        <w:tc>
          <w:tcPr>
            <w:tcW w:w="1418" w:type="dxa"/>
            <w:vMerge/>
            <w:shd w:val="clear" w:color="auto" w:fill="D9D9D9" w:themeFill="background1" w:themeFillShade="D9"/>
            <w:vAlign w:val="center"/>
            <w:hideMark/>
          </w:tcPr>
          <w:p w14:paraId="5C922851" w14:textId="77777777" w:rsidR="009F439F" w:rsidRPr="00087163" w:rsidRDefault="009F439F" w:rsidP="009F43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  <w:vAlign w:val="center"/>
            <w:hideMark/>
          </w:tcPr>
          <w:p w14:paraId="6E219C7D" w14:textId="77777777" w:rsidR="009F439F" w:rsidRPr="00087163" w:rsidRDefault="009F439F" w:rsidP="009F43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7D6B49" w14:textId="77777777" w:rsidR="009F439F" w:rsidRPr="00087163" w:rsidRDefault="009F439F" w:rsidP="009F439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D9D9D9" w:themeFill="background1" w:themeFillShade="D9"/>
          </w:tcPr>
          <w:p w14:paraId="7C9BB113" w14:textId="57F45D35" w:rsidR="009F439F" w:rsidRPr="00087163" w:rsidRDefault="009F439F" w:rsidP="009F439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726E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326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8899D5E" w14:textId="6E3183D7" w:rsidR="009F439F" w:rsidRPr="00087163" w:rsidRDefault="009F439F" w:rsidP="009F43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Tip of 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the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ventral lobe of 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the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TA</w:t>
            </w:r>
          </w:p>
        </w:tc>
      </w:tr>
      <w:tr w:rsidR="009F439F" w:rsidRPr="00087163" w14:paraId="0AB61964" w14:textId="77777777" w:rsidTr="003C5886">
        <w:trPr>
          <w:trHeight w:val="324"/>
          <w:jc w:val="center"/>
        </w:trPr>
        <w:tc>
          <w:tcPr>
            <w:tcW w:w="1418" w:type="dxa"/>
            <w:vMerge/>
            <w:shd w:val="clear" w:color="auto" w:fill="D9D9D9" w:themeFill="background1" w:themeFillShade="D9"/>
            <w:vAlign w:val="center"/>
            <w:hideMark/>
          </w:tcPr>
          <w:p w14:paraId="3795439A" w14:textId="77777777" w:rsidR="009F439F" w:rsidRPr="00087163" w:rsidRDefault="009F439F" w:rsidP="009F43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  <w:vAlign w:val="center"/>
            <w:hideMark/>
          </w:tcPr>
          <w:p w14:paraId="744F49F4" w14:textId="77777777" w:rsidR="009F439F" w:rsidRPr="00087163" w:rsidRDefault="009F439F" w:rsidP="009F43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D4FBC5" w14:textId="77777777" w:rsidR="009F439F" w:rsidRPr="00087163" w:rsidRDefault="009F439F" w:rsidP="009F439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D9D9D9" w:themeFill="background1" w:themeFillShade="D9"/>
          </w:tcPr>
          <w:p w14:paraId="1EA38633" w14:textId="54A88F99" w:rsidR="009F439F" w:rsidRPr="00087163" w:rsidRDefault="009F439F" w:rsidP="009F439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726E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326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5CB7E39" w14:textId="7BE516AB" w:rsidR="009F439F" w:rsidRPr="00087163" w:rsidRDefault="009F439F" w:rsidP="009F43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Tip of 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the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dorsal lobe of 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the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TA</w:t>
            </w:r>
          </w:p>
        </w:tc>
      </w:tr>
      <w:tr w:rsidR="009F439F" w:rsidRPr="00087163" w14:paraId="42EE4F0A" w14:textId="77777777" w:rsidTr="003C5886">
        <w:trPr>
          <w:trHeight w:val="324"/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6F8CC27" w14:textId="77777777" w:rsidR="009F439F" w:rsidRPr="00087163" w:rsidRDefault="009F439F" w:rsidP="009F43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1BC97D6" w14:textId="77777777" w:rsidR="009F439F" w:rsidRPr="00087163" w:rsidRDefault="009F439F" w:rsidP="009F43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19B1E8" w14:textId="77777777" w:rsidR="009F439F" w:rsidRPr="00087163" w:rsidRDefault="009F439F" w:rsidP="009F439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, 4–6, 8</w:t>
            </w:r>
          </w:p>
        </w:tc>
        <w:tc>
          <w:tcPr>
            <w:tcW w:w="1275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A8DD21F" w14:textId="6199B626" w:rsidR="009F439F" w:rsidRPr="00087163" w:rsidRDefault="009F439F" w:rsidP="009F439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726E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3260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3CAB77E" w14:textId="0260118C" w:rsidR="009F439F" w:rsidRPr="00087163" w:rsidRDefault="009F439F" w:rsidP="009F43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int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of maximum inflection of the RTA edge</w:t>
            </w:r>
          </w:p>
        </w:tc>
      </w:tr>
      <w:tr w:rsidR="008C68A4" w:rsidRPr="00087163" w14:paraId="7892BB17" w14:textId="77777777" w:rsidTr="003C5886">
        <w:trPr>
          <w:trHeight w:val="324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B0C9F" w14:textId="77777777" w:rsidR="008C68A4" w:rsidRPr="00087163" w:rsidRDefault="008C68A4" w:rsidP="006231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ight embolus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expanded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00F5E" w14:textId="16FCE3B0" w:rsidR="008C68A4" w:rsidRPr="00087163" w:rsidRDefault="003C5886" w:rsidP="006231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 w:rsidR="008C68A4"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trolateral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05A80A9" w14:textId="77777777" w:rsidR="008C68A4" w:rsidRPr="00087163" w:rsidRDefault="008C68A4" w:rsidP="006231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bottom w:val="dashSmallGap" w:sz="4" w:space="0" w:color="auto"/>
            </w:tcBorders>
          </w:tcPr>
          <w:p w14:paraId="617977D9" w14:textId="60EDBA47" w:rsidR="008C68A4" w:rsidRPr="00087163" w:rsidRDefault="009F439F" w:rsidP="008C68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3260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vAlign w:val="center"/>
            <w:hideMark/>
          </w:tcPr>
          <w:p w14:paraId="6B06A271" w14:textId="6DC2B3D2" w:rsidR="008C68A4" w:rsidRPr="00087163" w:rsidRDefault="008C68A4" w:rsidP="0062314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ntersection point between the embolus and the lateral subterminal apophysis</w:t>
            </w:r>
          </w:p>
        </w:tc>
      </w:tr>
      <w:tr w:rsidR="008C68A4" w:rsidRPr="00087163" w14:paraId="31489BCE" w14:textId="77777777" w:rsidTr="003C5886">
        <w:trPr>
          <w:trHeight w:val="324"/>
          <w:jc w:val="center"/>
        </w:trPr>
        <w:tc>
          <w:tcPr>
            <w:tcW w:w="1418" w:type="dxa"/>
            <w:vMerge/>
            <w:vAlign w:val="center"/>
            <w:hideMark/>
          </w:tcPr>
          <w:p w14:paraId="30204CE1" w14:textId="77777777" w:rsidR="008C68A4" w:rsidRPr="00087163" w:rsidRDefault="008C68A4" w:rsidP="0062314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62322063" w14:textId="77777777" w:rsidR="008C68A4" w:rsidRPr="00087163" w:rsidRDefault="008C68A4" w:rsidP="0062314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8116F33" w14:textId="77777777" w:rsidR="008C68A4" w:rsidRPr="00087163" w:rsidRDefault="008C68A4" w:rsidP="006231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6505BD4" w14:textId="1B1013E8" w:rsidR="008C68A4" w:rsidRPr="00087163" w:rsidRDefault="009F439F" w:rsidP="008C68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326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  <w:hideMark/>
          </w:tcPr>
          <w:p w14:paraId="0FE3CD53" w14:textId="0BF7A3B7" w:rsidR="008C68A4" w:rsidRPr="00087163" w:rsidRDefault="008C68A4" w:rsidP="0062314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int of maximum inflection of the outer edge of the embolus</w:t>
            </w:r>
          </w:p>
        </w:tc>
      </w:tr>
      <w:tr w:rsidR="008C68A4" w:rsidRPr="00087163" w14:paraId="0AA45217" w14:textId="77777777" w:rsidTr="003C5886">
        <w:trPr>
          <w:trHeight w:val="324"/>
          <w:jc w:val="center"/>
        </w:trPr>
        <w:tc>
          <w:tcPr>
            <w:tcW w:w="1418" w:type="dxa"/>
            <w:vMerge/>
            <w:vAlign w:val="center"/>
            <w:hideMark/>
          </w:tcPr>
          <w:p w14:paraId="498DFF95" w14:textId="77777777" w:rsidR="008C68A4" w:rsidRPr="00087163" w:rsidRDefault="008C68A4" w:rsidP="0062314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6792D77C" w14:textId="77777777" w:rsidR="008C68A4" w:rsidRPr="00087163" w:rsidRDefault="008C68A4" w:rsidP="0062314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761A085" w14:textId="77777777" w:rsidR="008C68A4" w:rsidRPr="00087163" w:rsidRDefault="008C68A4" w:rsidP="006231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–9, 11–15</w:t>
            </w:r>
          </w:p>
        </w:tc>
        <w:tc>
          <w:tcPr>
            <w:tcW w:w="1275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74C79721" w14:textId="7BE0F7DE" w:rsidR="008C68A4" w:rsidRPr="00087163" w:rsidRDefault="009F439F" w:rsidP="008C68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Semi</w:t>
            </w:r>
          </w:p>
        </w:tc>
        <w:tc>
          <w:tcPr>
            <w:tcW w:w="326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  <w:hideMark/>
          </w:tcPr>
          <w:p w14:paraId="4757B415" w14:textId="43DF9E45" w:rsidR="008C68A4" w:rsidRPr="00087163" w:rsidRDefault="008C68A4" w:rsidP="0062314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ntersection point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between the edge of the embolus and the reference line</w:t>
            </w:r>
          </w:p>
        </w:tc>
      </w:tr>
      <w:tr w:rsidR="008C68A4" w:rsidRPr="00087163" w14:paraId="677B88CD" w14:textId="77777777" w:rsidTr="003C5886">
        <w:trPr>
          <w:trHeight w:val="324"/>
          <w:jc w:val="center"/>
        </w:trPr>
        <w:tc>
          <w:tcPr>
            <w:tcW w:w="1418" w:type="dxa"/>
            <w:vMerge/>
            <w:vAlign w:val="center"/>
            <w:hideMark/>
          </w:tcPr>
          <w:p w14:paraId="5CEDE245" w14:textId="77777777" w:rsidR="008C68A4" w:rsidRPr="00087163" w:rsidRDefault="008C68A4" w:rsidP="0062314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2D0E4776" w14:textId="77777777" w:rsidR="008C68A4" w:rsidRPr="00087163" w:rsidRDefault="008C68A4" w:rsidP="0062314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7D83DE8" w14:textId="77777777" w:rsidR="008C68A4" w:rsidRPr="00087163" w:rsidRDefault="008C68A4" w:rsidP="006231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75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ADE8EC7" w14:textId="0091F451" w:rsidR="008C68A4" w:rsidRPr="00087163" w:rsidRDefault="009F439F" w:rsidP="008C68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326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  <w:hideMark/>
          </w:tcPr>
          <w:p w14:paraId="5DCB9E0F" w14:textId="27FDB391" w:rsidR="008C68A4" w:rsidRPr="00087163" w:rsidRDefault="008C68A4" w:rsidP="0062314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ip of the embolus</w:t>
            </w:r>
          </w:p>
        </w:tc>
      </w:tr>
      <w:tr w:rsidR="008C68A4" w:rsidRPr="00087163" w14:paraId="153255A2" w14:textId="77777777" w:rsidTr="003C5886">
        <w:trPr>
          <w:trHeight w:val="648"/>
          <w:jc w:val="center"/>
        </w:trPr>
        <w:tc>
          <w:tcPr>
            <w:tcW w:w="1418" w:type="dxa"/>
            <w:vMerge/>
            <w:vAlign w:val="center"/>
            <w:hideMark/>
          </w:tcPr>
          <w:p w14:paraId="093C1B22" w14:textId="77777777" w:rsidR="008C68A4" w:rsidRPr="00087163" w:rsidRDefault="008C68A4" w:rsidP="0062314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61E9A816" w14:textId="77777777" w:rsidR="008C68A4" w:rsidRPr="00087163" w:rsidRDefault="008C68A4" w:rsidP="0062314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BE251CC" w14:textId="77777777" w:rsidR="008C68A4" w:rsidRPr="00087163" w:rsidRDefault="008C68A4" w:rsidP="006231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75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826CA1A" w14:textId="1B46B91D" w:rsidR="008C68A4" w:rsidRPr="00087163" w:rsidRDefault="009F439F" w:rsidP="008C68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II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Semi</w:t>
            </w:r>
          </w:p>
        </w:tc>
        <w:tc>
          <w:tcPr>
            <w:tcW w:w="326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  <w:hideMark/>
          </w:tcPr>
          <w:p w14:paraId="1468D7FA" w14:textId="57183E9C" w:rsidR="008C68A4" w:rsidRPr="00087163" w:rsidRDefault="008C68A4" w:rsidP="0062314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Intersection point between the inner edge of the embolus and the reference line; in the case 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that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the edge and the line does not intersect, 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the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int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represent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the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aximum inflection of the inner edge of the embolus</w:t>
            </w:r>
          </w:p>
        </w:tc>
      </w:tr>
      <w:tr w:rsidR="008C68A4" w:rsidRPr="00087163" w14:paraId="7486E5F8" w14:textId="77777777" w:rsidTr="003C5886">
        <w:trPr>
          <w:trHeight w:val="324"/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70BEA17" w14:textId="77777777" w:rsidR="008C68A4" w:rsidRPr="00087163" w:rsidRDefault="008C68A4" w:rsidP="0062314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F203DB6" w14:textId="77777777" w:rsidR="008C68A4" w:rsidRPr="00087163" w:rsidRDefault="008C68A4" w:rsidP="0062314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C424B" w14:textId="77777777" w:rsidR="008C68A4" w:rsidRPr="00087163" w:rsidRDefault="008C68A4" w:rsidP="006231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75" w:type="dxa"/>
            <w:tcBorders>
              <w:top w:val="dashSmallGap" w:sz="4" w:space="0" w:color="auto"/>
              <w:bottom w:val="single" w:sz="4" w:space="0" w:color="auto"/>
            </w:tcBorders>
          </w:tcPr>
          <w:p w14:paraId="7C545CBB" w14:textId="03384C2E" w:rsidR="008C68A4" w:rsidRPr="00087163" w:rsidRDefault="009F439F" w:rsidP="008C68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3260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B7DC30" w14:textId="632422B5" w:rsidR="008C68A4" w:rsidRPr="00087163" w:rsidRDefault="008C68A4" w:rsidP="0062314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ase of the inner edge of the embolus</w:t>
            </w:r>
          </w:p>
        </w:tc>
      </w:tr>
      <w:tr w:rsidR="008C68A4" w:rsidRPr="00087163" w14:paraId="08A3F714" w14:textId="77777777" w:rsidTr="003C5886">
        <w:trPr>
          <w:trHeight w:val="324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314557" w14:textId="77777777" w:rsidR="008C68A4" w:rsidRPr="00087163" w:rsidRDefault="008C68A4" w:rsidP="006231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ight fulcrum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expanded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3E0A52" w14:textId="62E10F32" w:rsidR="008C68A4" w:rsidRPr="00087163" w:rsidRDefault="003C5886" w:rsidP="006231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 w:rsidR="008C68A4"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trolateral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1EE565" w14:textId="77777777" w:rsidR="008C68A4" w:rsidRPr="00087163" w:rsidRDefault="008C68A4" w:rsidP="006231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D9D9D9" w:themeFill="background1" w:themeFillShade="D9"/>
          </w:tcPr>
          <w:p w14:paraId="19B7DDE2" w14:textId="21CF2E7F" w:rsidR="008C68A4" w:rsidRPr="00087163" w:rsidRDefault="009F439F" w:rsidP="008C68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3260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A534C54" w14:textId="4B76701D" w:rsidR="008C68A4" w:rsidRPr="00087163" w:rsidRDefault="008C68A4" w:rsidP="0062314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Intersection point between the post edge of the fulcrum and the ventral edge of the 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LA</w:t>
            </w:r>
          </w:p>
        </w:tc>
      </w:tr>
      <w:tr w:rsidR="008C68A4" w:rsidRPr="00087163" w14:paraId="05B5FFE6" w14:textId="77777777" w:rsidTr="003C5886">
        <w:trPr>
          <w:trHeight w:val="324"/>
          <w:jc w:val="center"/>
        </w:trPr>
        <w:tc>
          <w:tcPr>
            <w:tcW w:w="1418" w:type="dxa"/>
            <w:vMerge/>
            <w:shd w:val="clear" w:color="auto" w:fill="D9D9D9" w:themeFill="background1" w:themeFillShade="D9"/>
            <w:vAlign w:val="center"/>
            <w:hideMark/>
          </w:tcPr>
          <w:p w14:paraId="154A7576" w14:textId="77777777" w:rsidR="008C68A4" w:rsidRPr="00087163" w:rsidRDefault="008C68A4" w:rsidP="0062314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  <w:vAlign w:val="center"/>
            <w:hideMark/>
          </w:tcPr>
          <w:p w14:paraId="6488F65F" w14:textId="77777777" w:rsidR="008C68A4" w:rsidRPr="00087163" w:rsidRDefault="008C68A4" w:rsidP="0062314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6097CA" w14:textId="77777777" w:rsidR="008C68A4" w:rsidRPr="00087163" w:rsidRDefault="008C68A4" w:rsidP="006231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–9, 11–18</w:t>
            </w:r>
          </w:p>
        </w:tc>
        <w:tc>
          <w:tcPr>
            <w:tcW w:w="12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D9D9D9" w:themeFill="background1" w:themeFillShade="D9"/>
          </w:tcPr>
          <w:p w14:paraId="367558CF" w14:textId="243770F1" w:rsidR="008C68A4" w:rsidRPr="00087163" w:rsidRDefault="009F439F" w:rsidP="008C68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326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5AC1533" w14:textId="3DC7D64F" w:rsidR="008C68A4" w:rsidRPr="00087163" w:rsidRDefault="008C68A4" w:rsidP="0062314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int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of maximum inflection along the edge of the fulcrum</w:t>
            </w:r>
          </w:p>
        </w:tc>
      </w:tr>
      <w:tr w:rsidR="008C68A4" w:rsidRPr="00087163" w14:paraId="4E1E4253" w14:textId="77777777" w:rsidTr="003C5886">
        <w:trPr>
          <w:trHeight w:val="324"/>
          <w:jc w:val="center"/>
        </w:trPr>
        <w:tc>
          <w:tcPr>
            <w:tcW w:w="1418" w:type="dxa"/>
            <w:vMerge/>
            <w:shd w:val="clear" w:color="auto" w:fill="D9D9D9" w:themeFill="background1" w:themeFillShade="D9"/>
            <w:vAlign w:val="center"/>
            <w:hideMark/>
          </w:tcPr>
          <w:p w14:paraId="3226E123" w14:textId="77777777" w:rsidR="008C68A4" w:rsidRPr="00087163" w:rsidRDefault="008C68A4" w:rsidP="0062314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  <w:vAlign w:val="center"/>
            <w:hideMark/>
          </w:tcPr>
          <w:p w14:paraId="1897D99A" w14:textId="77777777" w:rsidR="008C68A4" w:rsidRPr="00087163" w:rsidRDefault="008C68A4" w:rsidP="0062314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83B347" w14:textId="77777777" w:rsidR="008C68A4" w:rsidRPr="00087163" w:rsidRDefault="008C68A4" w:rsidP="006231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D9D9D9" w:themeFill="background1" w:themeFillShade="D9"/>
          </w:tcPr>
          <w:p w14:paraId="09D644F0" w14:textId="7DF49DDF" w:rsidR="008C68A4" w:rsidRPr="00087163" w:rsidRDefault="009F439F" w:rsidP="008C68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326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B816577" w14:textId="4EDCDB4F" w:rsidR="008C68A4" w:rsidRPr="00087163" w:rsidRDefault="008C68A4" w:rsidP="0062314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ip of the fulcrum</w:t>
            </w:r>
          </w:p>
        </w:tc>
      </w:tr>
      <w:tr w:rsidR="008C68A4" w:rsidRPr="00087163" w14:paraId="15AE5BD1" w14:textId="77777777" w:rsidTr="003C5886">
        <w:trPr>
          <w:trHeight w:val="324"/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9E3378D" w14:textId="77777777" w:rsidR="008C68A4" w:rsidRPr="00087163" w:rsidRDefault="008C68A4" w:rsidP="0062314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CD70E6A" w14:textId="77777777" w:rsidR="008C68A4" w:rsidRPr="00087163" w:rsidRDefault="008C68A4" w:rsidP="0062314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50CB75" w14:textId="77777777" w:rsidR="008C68A4" w:rsidRPr="00087163" w:rsidRDefault="008C68A4" w:rsidP="006231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7, 18</w:t>
            </w:r>
          </w:p>
        </w:tc>
        <w:tc>
          <w:tcPr>
            <w:tcW w:w="1275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9B91A5A" w14:textId="2C59696D" w:rsidR="008C68A4" w:rsidRPr="00087163" w:rsidRDefault="009F439F" w:rsidP="008C68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3260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399FDE8" w14:textId="7C1F597D" w:rsidR="008C68A4" w:rsidRPr="00087163" w:rsidRDefault="008C68A4" w:rsidP="0062314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ase of the fulcrum</w:t>
            </w:r>
          </w:p>
        </w:tc>
      </w:tr>
      <w:tr w:rsidR="008C68A4" w:rsidRPr="00087163" w14:paraId="0AED18DF" w14:textId="77777777" w:rsidTr="003C5886">
        <w:trPr>
          <w:trHeight w:val="324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5182F" w14:textId="77777777" w:rsidR="008C68A4" w:rsidRPr="00087163" w:rsidRDefault="008C68A4" w:rsidP="006231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LA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expanded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DAE90" w14:textId="735CAA9E" w:rsidR="008C68A4" w:rsidRPr="00087163" w:rsidRDefault="003C5886" w:rsidP="006231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 w:rsidR="008C68A4"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trolateral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B9E8043" w14:textId="77777777" w:rsidR="008C68A4" w:rsidRPr="00087163" w:rsidRDefault="008C68A4" w:rsidP="006231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bottom w:val="dashSmallGap" w:sz="4" w:space="0" w:color="auto"/>
            </w:tcBorders>
          </w:tcPr>
          <w:p w14:paraId="5F4E26CC" w14:textId="7D2E4659" w:rsidR="008C68A4" w:rsidRPr="00087163" w:rsidRDefault="009F439F" w:rsidP="008C68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3260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vAlign w:val="center"/>
            <w:hideMark/>
          </w:tcPr>
          <w:p w14:paraId="2AAB5BCA" w14:textId="2D34D7F9" w:rsidR="008C68A4" w:rsidRPr="00087163" w:rsidRDefault="008C68A4" w:rsidP="0062314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Intersection point between the embolus and the 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LA</w:t>
            </w:r>
          </w:p>
        </w:tc>
      </w:tr>
      <w:tr w:rsidR="008C68A4" w:rsidRPr="00087163" w14:paraId="72C71F96" w14:textId="77777777" w:rsidTr="003C5886">
        <w:trPr>
          <w:trHeight w:val="324"/>
          <w:jc w:val="center"/>
        </w:trPr>
        <w:tc>
          <w:tcPr>
            <w:tcW w:w="1418" w:type="dxa"/>
            <w:vMerge/>
            <w:vAlign w:val="center"/>
            <w:hideMark/>
          </w:tcPr>
          <w:p w14:paraId="44DFD73D" w14:textId="77777777" w:rsidR="008C68A4" w:rsidRPr="00087163" w:rsidRDefault="008C68A4" w:rsidP="0062314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5A5109CA" w14:textId="77777777" w:rsidR="008C68A4" w:rsidRPr="00087163" w:rsidRDefault="008C68A4" w:rsidP="0062314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1F160EC" w14:textId="77777777" w:rsidR="008C68A4" w:rsidRPr="00087163" w:rsidRDefault="008C68A4" w:rsidP="006231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–10</w:t>
            </w:r>
          </w:p>
        </w:tc>
        <w:tc>
          <w:tcPr>
            <w:tcW w:w="1275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133B80C" w14:textId="734DB6AB" w:rsidR="008C68A4" w:rsidRPr="00087163" w:rsidRDefault="009F439F" w:rsidP="008C68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326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  <w:hideMark/>
          </w:tcPr>
          <w:p w14:paraId="54203611" w14:textId="54335AEA" w:rsidR="008C68A4" w:rsidRPr="00087163" w:rsidRDefault="008C68A4" w:rsidP="0062314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int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of maximum inflection along the edge of the 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LA</w:t>
            </w:r>
          </w:p>
        </w:tc>
      </w:tr>
      <w:tr w:rsidR="008C68A4" w:rsidRPr="00087163" w14:paraId="1EE42A6D" w14:textId="77777777" w:rsidTr="003C5886">
        <w:trPr>
          <w:trHeight w:val="324"/>
          <w:jc w:val="center"/>
        </w:trPr>
        <w:tc>
          <w:tcPr>
            <w:tcW w:w="1418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5C13AF88" w14:textId="77777777" w:rsidR="008C68A4" w:rsidRPr="00087163" w:rsidRDefault="008C68A4" w:rsidP="0062314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7A41DFED" w14:textId="77777777" w:rsidR="008C68A4" w:rsidRPr="00087163" w:rsidRDefault="008C68A4" w:rsidP="0062314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ashSmallGap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387A0A" w14:textId="77777777" w:rsidR="008C68A4" w:rsidRPr="00087163" w:rsidRDefault="008C68A4" w:rsidP="006231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75" w:type="dxa"/>
            <w:tcBorders>
              <w:top w:val="dashSmallGap" w:sz="4" w:space="0" w:color="auto"/>
              <w:bottom w:val="single" w:sz="12" w:space="0" w:color="auto"/>
            </w:tcBorders>
          </w:tcPr>
          <w:p w14:paraId="52E60E90" w14:textId="43D0879D" w:rsidR="008C68A4" w:rsidRPr="00087163" w:rsidRDefault="00287BF2" w:rsidP="008C68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3260" w:type="dxa"/>
            <w:tcBorders>
              <w:top w:val="dashSmallGap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DAE9DB0" w14:textId="4828738F" w:rsidR="008C68A4" w:rsidRPr="00087163" w:rsidRDefault="008C68A4" w:rsidP="0062314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6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Intersection point between the post edge of the fulcrum and the ventral edge of the 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LA</w:t>
            </w:r>
          </w:p>
        </w:tc>
      </w:tr>
    </w:tbl>
    <w:p w14:paraId="7DB623CE" w14:textId="77777777" w:rsidR="00A63009" w:rsidRDefault="00A63009" w:rsidP="00863822">
      <w:pPr>
        <w:widowControl/>
      </w:pPr>
    </w:p>
    <w:sectPr w:rsidR="00A6300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C3F709" w14:textId="77777777" w:rsidR="005F1699" w:rsidRDefault="005F1699" w:rsidP="005B2031">
      <w:r>
        <w:separator/>
      </w:r>
    </w:p>
  </w:endnote>
  <w:endnote w:type="continuationSeparator" w:id="0">
    <w:p w14:paraId="3731CECC" w14:textId="77777777" w:rsidR="005F1699" w:rsidRDefault="005F1699" w:rsidP="005B20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CC8726" w14:textId="77777777" w:rsidR="005F1699" w:rsidRDefault="005F1699" w:rsidP="005B2031">
      <w:r>
        <w:separator/>
      </w:r>
    </w:p>
  </w:footnote>
  <w:footnote w:type="continuationSeparator" w:id="0">
    <w:p w14:paraId="3B781B25" w14:textId="77777777" w:rsidR="005F1699" w:rsidRDefault="005F1699" w:rsidP="005B20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4B1A4E"/>
    <w:multiLevelType w:val="hybridMultilevel"/>
    <w:tmpl w:val="26783108"/>
    <w:lvl w:ilvl="0" w:tplc="E94CC64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718D095A"/>
    <w:multiLevelType w:val="hybridMultilevel"/>
    <w:tmpl w:val="2F12245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766022A1"/>
    <w:multiLevelType w:val="hybridMultilevel"/>
    <w:tmpl w:val="26783108"/>
    <w:lvl w:ilvl="0" w:tplc="FFFFFFFF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757291645">
    <w:abstractNumId w:val="0"/>
  </w:num>
  <w:num w:numId="2" w16cid:durableId="714353088">
    <w:abstractNumId w:val="1"/>
  </w:num>
  <w:num w:numId="3" w16cid:durableId="173607916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B41"/>
    <w:rsid w:val="001632FB"/>
    <w:rsid w:val="00175BA0"/>
    <w:rsid w:val="0020741A"/>
    <w:rsid w:val="00287BF2"/>
    <w:rsid w:val="0034489D"/>
    <w:rsid w:val="003C5886"/>
    <w:rsid w:val="0043754D"/>
    <w:rsid w:val="00445FE6"/>
    <w:rsid w:val="004476E3"/>
    <w:rsid w:val="00451B41"/>
    <w:rsid w:val="00534AF4"/>
    <w:rsid w:val="005520F5"/>
    <w:rsid w:val="005B2031"/>
    <w:rsid w:val="005F1699"/>
    <w:rsid w:val="00731610"/>
    <w:rsid w:val="007A4081"/>
    <w:rsid w:val="00863822"/>
    <w:rsid w:val="008B60BB"/>
    <w:rsid w:val="008C68A4"/>
    <w:rsid w:val="00940D89"/>
    <w:rsid w:val="00961BE9"/>
    <w:rsid w:val="009930AA"/>
    <w:rsid w:val="009F439F"/>
    <w:rsid w:val="00A63009"/>
    <w:rsid w:val="00AB156A"/>
    <w:rsid w:val="00D37173"/>
    <w:rsid w:val="00D85E82"/>
    <w:rsid w:val="00DD29BD"/>
    <w:rsid w:val="00E67F7C"/>
    <w:rsid w:val="00E71F71"/>
    <w:rsid w:val="00FF4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BD68BA"/>
  <w15:chartTrackingRefBased/>
  <w15:docId w15:val="{B5CA76AB-1C9C-4472-AD68-FE9349BAC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1B41"/>
    <w:pPr>
      <w:widowControl w:val="0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51B41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5">
    <w:name w:val="Plain Table 5"/>
    <w:basedOn w:val="a1"/>
    <w:uiPriority w:val="45"/>
    <w:rsid w:val="00451B41"/>
    <w:rPr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4">
    <w:name w:val="caption"/>
    <w:basedOn w:val="a"/>
    <w:next w:val="a"/>
    <w:uiPriority w:val="35"/>
    <w:unhideWhenUsed/>
    <w:qFormat/>
    <w:rsid w:val="00451B41"/>
    <w:rPr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451B4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451B41"/>
    <w:rPr>
      <w:sz w:val="20"/>
      <w:szCs w:val="20"/>
      <w14:ligatures w14:val="none"/>
    </w:rPr>
  </w:style>
  <w:style w:type="paragraph" w:styleId="a7">
    <w:name w:val="footer"/>
    <w:basedOn w:val="a"/>
    <w:link w:val="a8"/>
    <w:uiPriority w:val="99"/>
    <w:unhideWhenUsed/>
    <w:rsid w:val="00451B4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451B41"/>
    <w:rPr>
      <w:sz w:val="20"/>
      <w:szCs w:val="20"/>
      <w14:ligatures w14:val="none"/>
    </w:rPr>
  </w:style>
  <w:style w:type="character" w:styleId="a9">
    <w:name w:val="Placeholder Text"/>
    <w:basedOn w:val="a0"/>
    <w:uiPriority w:val="99"/>
    <w:semiHidden/>
    <w:rsid w:val="00451B41"/>
    <w:rPr>
      <w:color w:val="808080"/>
    </w:rPr>
  </w:style>
  <w:style w:type="paragraph" w:styleId="aa">
    <w:name w:val="List Paragraph"/>
    <w:basedOn w:val="a"/>
    <w:uiPriority w:val="34"/>
    <w:qFormat/>
    <w:rsid w:val="00451B41"/>
    <w:pPr>
      <w:ind w:leftChars="200" w:left="480"/>
    </w:pPr>
  </w:style>
  <w:style w:type="character" w:styleId="ab">
    <w:name w:val="Hyperlink"/>
    <w:basedOn w:val="a0"/>
    <w:uiPriority w:val="99"/>
    <w:unhideWhenUsed/>
    <w:rsid w:val="00451B41"/>
    <w:rPr>
      <w:color w:val="0563C1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451B41"/>
    <w:rPr>
      <w:color w:val="605E5C"/>
      <w:shd w:val="clear" w:color="auto" w:fill="E1DFDD"/>
    </w:rPr>
  </w:style>
  <w:style w:type="table" w:styleId="3">
    <w:name w:val="Plain Table 3"/>
    <w:basedOn w:val="a1"/>
    <w:uiPriority w:val="43"/>
    <w:rsid w:val="009930A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982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68</Words>
  <Characters>2671</Characters>
  <Application>Microsoft Office Word</Application>
  <DocSecurity>0</DocSecurity>
  <Lines>22</Lines>
  <Paragraphs>6</Paragraphs>
  <ScaleCrop>false</ScaleCrop>
  <Company/>
  <LinksUpToDate>false</LinksUpToDate>
  <CharactersWithSpaces>3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ang-Ping Yu</dc:creator>
  <cp:keywords/>
  <dc:description/>
  <cp:lastModifiedBy>Kuang-Ping Yu</cp:lastModifiedBy>
  <cp:revision>4</cp:revision>
  <dcterms:created xsi:type="dcterms:W3CDTF">2023-12-04T12:00:00Z</dcterms:created>
  <dcterms:modified xsi:type="dcterms:W3CDTF">2024-01-30T23:04:00Z</dcterms:modified>
</cp:coreProperties>
</file>